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FC0D0" w14:textId="730C1650" w:rsidR="007626D9" w:rsidRPr="002A30A6" w:rsidRDefault="007626D9" w:rsidP="007626D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3D1598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A30A6">
        <w:rPr>
          <w:rFonts w:ascii="Times New Roman" w:hAnsi="Times New Roman" w:cs="Times New Roman"/>
          <w:b/>
          <w:bCs/>
          <w:sz w:val="24"/>
          <w:szCs w:val="24"/>
        </w:rPr>
        <w:t>Search strategy and history</w:t>
      </w:r>
    </w:p>
    <w:p w14:paraId="5D1F8F81" w14:textId="4ECC8228" w:rsidR="0038063F" w:rsidRDefault="0038063F"/>
    <w:p w14:paraId="16B4CAFF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30A6">
        <w:rPr>
          <w:rFonts w:ascii="Times New Roman" w:hAnsi="Times New Roman" w:cs="Times New Roman"/>
          <w:b/>
          <w:bCs/>
          <w:sz w:val="24"/>
          <w:szCs w:val="24"/>
        </w:rPr>
        <w:t xml:space="preserve">Database: Ovid MEDLINE(R) </w:t>
      </w:r>
    </w:p>
    <w:p w14:paraId="30DC4D50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30A6">
        <w:rPr>
          <w:rFonts w:ascii="Times New Roman" w:hAnsi="Times New Roman" w:cs="Times New Roman"/>
          <w:b/>
          <w:bCs/>
          <w:sz w:val="24"/>
          <w:szCs w:val="24"/>
        </w:rPr>
        <w:t>Search Strategy:</w:t>
      </w:r>
    </w:p>
    <w:p w14:paraId="0E8EC424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14:paraId="160756E6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1     exp coronavirus/ or exp coronavirus infections/ (40160)</w:t>
      </w:r>
    </w:p>
    <w:p w14:paraId="329D6369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2     SARS-CoV-2.mp. (7663)</w:t>
      </w:r>
    </w:p>
    <w:p w14:paraId="5AFB9347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3     (coronavirus$ or corona virus$).mp. (38251)</w:t>
      </w:r>
    </w:p>
    <w:p w14:paraId="004DE65C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4     (Covid-19 or Covid19).mp. (26880)</w:t>
      </w:r>
    </w:p>
    <w:p w14:paraId="478B098C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5     nCoV.mp. (745)</w:t>
      </w:r>
    </w:p>
    <w:p w14:paraId="3BFA2D8E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6     global health emergency.mp. (131)</w:t>
      </w:r>
    </w:p>
    <w:p w14:paraId="07B285D1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7     or/1-6 (42374)</w:t>
      </w:r>
    </w:p>
    <w:p w14:paraId="66C4659C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8     exp Animals/ not exp Humans/ (2562283)</w:t>
      </w:r>
    </w:p>
    <w:p w14:paraId="177B04D7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9     (editorial or "case reports").pt. (1599385)</w:t>
      </w:r>
    </w:p>
    <w:p w14:paraId="6575668C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10     (case stud$ or case report$).ti. (163923)</w:t>
      </w:r>
    </w:p>
    <w:p w14:paraId="63EBFCC6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11     or/8-10 (4151089)</w:t>
      </w:r>
    </w:p>
    <w:p w14:paraId="6F4D11B1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12     7 not 11 (31413)</w:t>
      </w:r>
    </w:p>
    <w:p w14:paraId="7AACA45D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13     limit 12 to dt=20200101-20201231 (22726)</w:t>
      </w:r>
    </w:p>
    <w:p w14:paraId="4C2A87BC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14     exp China/ or exp Chinese/ (230360)</w:t>
      </w:r>
    </w:p>
    <w:p w14:paraId="16A60C32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15     13 and 14 (2412)</w:t>
      </w:r>
    </w:p>
    <w:p w14:paraId="7B2E85EB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16     remove duplicates from 15 (2400)</w:t>
      </w:r>
    </w:p>
    <w:p w14:paraId="42D48B92" w14:textId="77777777" w:rsidR="007626D9" w:rsidRPr="002A30A6" w:rsidRDefault="007626D9" w:rsidP="007626D9">
      <w:pPr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br w:type="page"/>
      </w:r>
    </w:p>
    <w:p w14:paraId="6EFB3BF9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30A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Database: Embase </w:t>
      </w:r>
    </w:p>
    <w:p w14:paraId="3738BACA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30A6">
        <w:rPr>
          <w:rFonts w:ascii="Times New Roman" w:hAnsi="Times New Roman" w:cs="Times New Roman"/>
          <w:b/>
          <w:bCs/>
          <w:sz w:val="24"/>
          <w:szCs w:val="24"/>
        </w:rPr>
        <w:t>Search Strategy:</w:t>
      </w:r>
    </w:p>
    <w:p w14:paraId="1662B0A0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14:paraId="631EAA69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1     exp coronavirus/ or exp coronavirus infections/ (29822)</w:t>
      </w:r>
    </w:p>
    <w:p w14:paraId="2A7C7881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2     SARS-CoV-2.mp. (16521)</w:t>
      </w:r>
    </w:p>
    <w:p w14:paraId="0427B818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3     (coronavirus$ or corona virus$).mp. (74885)</w:t>
      </w:r>
    </w:p>
    <w:p w14:paraId="02CE3249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4     (Covid-19 or Covid19).mp. (49173)</w:t>
      </w:r>
    </w:p>
    <w:p w14:paraId="3B6BCB86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5     nCoV.mp. (1247)</w:t>
      </w:r>
    </w:p>
    <w:p w14:paraId="316BA594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6     global health emergency.mp. (258)</w:t>
      </w:r>
    </w:p>
    <w:p w14:paraId="09BBFDB4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7     or/1-6 (83131)</w:t>
      </w:r>
    </w:p>
    <w:p w14:paraId="0C009B31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8     exp Animals/ not exp Humans/ (4688242)</w:t>
      </w:r>
    </w:p>
    <w:p w14:paraId="0E4E4E24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9     (editorial or "case reports").pt. (667420)</w:t>
      </w:r>
    </w:p>
    <w:p w14:paraId="6D187C6A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10     (case stud$ or case report$).ti. (368542)</w:t>
      </w:r>
    </w:p>
    <w:p w14:paraId="5F69D755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11     or/8-10 (5710891)</w:t>
      </w:r>
    </w:p>
    <w:p w14:paraId="7A76B636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12     7 not 11 (69865)</w:t>
      </w:r>
    </w:p>
    <w:p w14:paraId="373929C2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13     limit 12 to yr="2020" (52783)</w:t>
      </w:r>
    </w:p>
    <w:p w14:paraId="2703BFEF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14     exp China/ or exp Chinese/ (292442)</w:t>
      </w:r>
    </w:p>
    <w:p w14:paraId="55E7001A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15     13 and 14 (4232)</w:t>
      </w:r>
    </w:p>
    <w:p w14:paraId="19FBBBD7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t>16     remove duplicates from 15 (4125)</w:t>
      </w:r>
    </w:p>
    <w:p w14:paraId="6961EB23" w14:textId="77777777" w:rsidR="007626D9" w:rsidRPr="002A30A6" w:rsidRDefault="007626D9" w:rsidP="007626D9">
      <w:pPr>
        <w:rPr>
          <w:rFonts w:ascii="Times New Roman" w:hAnsi="Times New Roman" w:cs="Times New Roman"/>
          <w:sz w:val="24"/>
          <w:szCs w:val="24"/>
        </w:rPr>
      </w:pPr>
      <w:r w:rsidRPr="002A30A6">
        <w:rPr>
          <w:rFonts w:ascii="Times New Roman" w:hAnsi="Times New Roman" w:cs="Times New Roman"/>
          <w:sz w:val="24"/>
          <w:szCs w:val="24"/>
        </w:rPr>
        <w:br w:type="page"/>
      </w:r>
    </w:p>
    <w:p w14:paraId="6C869B38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30A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Database: CNKI  </w:t>
      </w:r>
    </w:p>
    <w:p w14:paraId="02FD96B4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30A6">
        <w:rPr>
          <w:rFonts w:ascii="Times New Roman" w:hAnsi="Times New Roman" w:cs="Times New Roman"/>
          <w:b/>
          <w:bCs/>
          <w:sz w:val="24"/>
          <w:szCs w:val="24"/>
        </w:rPr>
        <w:t>Search Strategy:</w:t>
      </w:r>
    </w:p>
    <w:p w14:paraId="558B2578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-10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787"/>
        <w:gridCol w:w="4945"/>
        <w:gridCol w:w="2064"/>
      </w:tblGrid>
      <w:tr w:rsidR="007626D9" w:rsidRPr="002A30A6" w14:paraId="712609CE" w14:textId="77777777" w:rsidTr="00737846">
        <w:tc>
          <w:tcPr>
            <w:tcW w:w="7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2961A2" w14:textId="77777777" w:rsidR="007626D9" w:rsidRPr="002A30A6" w:rsidRDefault="007626D9" w:rsidP="00737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GB"/>
              </w:rPr>
            </w:pPr>
            <w:r w:rsidRPr="002A30A6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/>
              </w:rPr>
              <w:t>#</w:t>
            </w:r>
          </w:p>
        </w:tc>
        <w:tc>
          <w:tcPr>
            <w:tcW w:w="494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936A0F" w14:textId="77777777" w:rsidR="007626D9" w:rsidRPr="002A30A6" w:rsidRDefault="007626D9" w:rsidP="00737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GB"/>
              </w:rPr>
            </w:pPr>
            <w:r w:rsidRPr="002A30A6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/>
              </w:rPr>
              <w:t>Searches</w:t>
            </w:r>
          </w:p>
        </w:tc>
        <w:tc>
          <w:tcPr>
            <w:tcW w:w="206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586BA3" w14:textId="77777777" w:rsidR="007626D9" w:rsidRPr="002A30A6" w:rsidRDefault="007626D9" w:rsidP="00737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/>
              </w:rPr>
            </w:pPr>
            <w:r w:rsidRPr="002A30A6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 xml:space="preserve">Results </w:t>
            </w:r>
          </w:p>
        </w:tc>
      </w:tr>
      <w:tr w:rsidR="007626D9" w:rsidRPr="002A30A6" w14:paraId="71D74070" w14:textId="77777777" w:rsidTr="00737846">
        <w:tc>
          <w:tcPr>
            <w:tcW w:w="7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530983" w14:textId="77777777" w:rsidR="007626D9" w:rsidRPr="002A30A6" w:rsidRDefault="007626D9" w:rsidP="00737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3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  <w:p w14:paraId="1BA0D32A" w14:textId="77777777" w:rsidR="007626D9" w:rsidRPr="002A30A6" w:rsidRDefault="007626D9" w:rsidP="00737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94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D1AD4E" w14:textId="77777777" w:rsidR="007626D9" w:rsidRPr="002A30A6" w:rsidRDefault="007626D9" w:rsidP="00737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主题</w:t>
            </w: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“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新型冠状病毒</w:t>
            </w: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” OR 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主题</w:t>
            </w: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“COVID-19” OR 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主题</w:t>
            </w: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“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新冠肺炎</w:t>
            </w: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”OR 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主题</w:t>
            </w: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“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新冠病毒</w:t>
            </w: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”) AND 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发表时间</w:t>
            </w: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2020-01-01 – 2020-12-31</w:t>
            </w:r>
          </w:p>
        </w:tc>
        <w:tc>
          <w:tcPr>
            <w:tcW w:w="206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F241E9" w14:textId="77777777" w:rsidR="007626D9" w:rsidRPr="002A30A6" w:rsidRDefault="007626D9" w:rsidP="00737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47</w:t>
            </w:r>
            <w:r w:rsidRPr="002A30A6">
              <w:rPr>
                <w:rFonts w:ascii="Microsoft YaHei" w:eastAsia="Microsoft YaHei" w:hAnsi="Microsoft YaHei" w:cs="Times New Roman" w:hint="eastAsia"/>
                <w:color w:val="000000"/>
                <w:sz w:val="20"/>
                <w:szCs w:val="20"/>
                <w:lang w:val="en-US"/>
              </w:rPr>
              <w:t>~13.49</w:t>
            </w:r>
            <w:r w:rsidRPr="002A30A6">
              <w:rPr>
                <w:rFonts w:ascii="Microsoft YaHei" w:eastAsia="Microsoft YaHei" w:hAnsi="Microsoft YaHei" w:cs="Times New Roman" w:hint="eastAsia"/>
                <w:color w:val="000000"/>
                <w:sz w:val="20"/>
                <w:szCs w:val="20"/>
              </w:rPr>
              <w:t>万</w:t>
            </w:r>
            <w:r w:rsidRPr="002A30A6">
              <w:rPr>
                <w:rFonts w:ascii="Microsoft YaHei" w:eastAsia="Microsoft YaHei" w:hAnsi="Microsoft YaHei" w:cs="Times New Roman" w:hint="eastAsia"/>
                <w:color w:val="000000"/>
                <w:sz w:val="20"/>
                <w:szCs w:val="20"/>
                <w:lang w:val="en-US"/>
              </w:rPr>
              <w:t xml:space="preserve"> </w:t>
            </w:r>
            <w:r w:rsidRPr="002A30A6">
              <w:rPr>
                <w:rFonts w:ascii="Microsoft YaHei" w:eastAsia="Microsoft YaHei" w:hAnsi="Microsoft YaHei" w:cs="Times New Roman" w:hint="eastAsia"/>
                <w:color w:val="000000"/>
                <w:sz w:val="20"/>
                <w:szCs w:val="20"/>
              </w:rPr>
              <w:t>（</w:t>
            </w:r>
            <w:r w:rsidRPr="002A30A6">
              <w:rPr>
                <w:rFonts w:ascii="Microsoft YaHei" w:eastAsia="Microsoft YaHei" w:hAnsi="Microsoft YaHei" w:cs="Times New Roman" w:hint="eastAsia"/>
                <w:color w:val="000000"/>
                <w:sz w:val="20"/>
                <w:szCs w:val="20"/>
                <w:lang w:val="en-US"/>
              </w:rPr>
              <w:t>12.07</w:t>
            </w:r>
            <w:r w:rsidRPr="002A30A6">
              <w:rPr>
                <w:rFonts w:ascii="Microsoft YaHei" w:eastAsia="Microsoft YaHei" w:hAnsi="Microsoft YaHei" w:cs="Times New Roman" w:hint="eastAsia"/>
                <w:color w:val="000000"/>
                <w:sz w:val="20"/>
                <w:szCs w:val="20"/>
              </w:rPr>
              <w:t>万）</w:t>
            </w:r>
          </w:p>
        </w:tc>
      </w:tr>
      <w:tr w:rsidR="007626D9" w:rsidRPr="002A30A6" w14:paraId="4A173118" w14:textId="77777777" w:rsidTr="00737846">
        <w:tc>
          <w:tcPr>
            <w:tcW w:w="7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CFFCC0" w14:textId="77777777" w:rsidR="007626D9" w:rsidRPr="002A30A6" w:rsidRDefault="007626D9" w:rsidP="00737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3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94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203986" w14:textId="77777777" w:rsidR="007626D9" w:rsidRPr="002A30A6" w:rsidRDefault="007626D9" w:rsidP="00737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AND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篇关摘</w:t>
            </w: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危重</w:t>
            </w: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篇关摘</w:t>
            </w: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重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  <w:lang w:val="en-US"/>
              </w:rPr>
              <w:t xml:space="preserve"> 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（模糊）</w:t>
            </w:r>
          </w:p>
        </w:tc>
        <w:tc>
          <w:tcPr>
            <w:tcW w:w="206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4BB979" w14:textId="77777777" w:rsidR="007626D9" w:rsidRPr="002A30A6" w:rsidRDefault="007626D9" w:rsidP="00737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823 </w:t>
            </w:r>
            <w:r w:rsidRPr="002A30A6">
              <w:rPr>
                <w:rFonts w:ascii="Microsoft YaHei" w:eastAsia="Microsoft YaHei" w:hAnsi="Microsoft YaHei" w:cs="Times New Roman" w:hint="eastAsia"/>
                <w:color w:val="000000"/>
                <w:sz w:val="20"/>
                <w:szCs w:val="20"/>
              </w:rPr>
              <w:t>（</w:t>
            </w:r>
            <w:r w:rsidRPr="002A30A6">
              <w:rPr>
                <w:rFonts w:ascii="Microsoft YaHei" w:eastAsia="Microsoft YaHei" w:hAnsi="Microsoft YaHei" w:cs="Times New Roman" w:hint="eastAsia"/>
                <w:color w:val="000000"/>
                <w:sz w:val="20"/>
                <w:szCs w:val="20"/>
                <w:lang w:val="en-US"/>
              </w:rPr>
              <w:t>2683</w:t>
            </w:r>
            <w:r w:rsidRPr="002A30A6">
              <w:rPr>
                <w:rFonts w:ascii="Microsoft YaHei" w:eastAsia="Microsoft YaHei" w:hAnsi="Microsoft YaHei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7626D9" w:rsidRPr="002A30A6" w14:paraId="2BEB7698" w14:textId="77777777" w:rsidTr="00737846">
        <w:tc>
          <w:tcPr>
            <w:tcW w:w="7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C35343" w14:textId="77777777" w:rsidR="007626D9" w:rsidRPr="002A30A6" w:rsidRDefault="007626D9" w:rsidP="00737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3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94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5E209C" w14:textId="77777777" w:rsidR="007626D9" w:rsidRPr="002A30A6" w:rsidRDefault="007626D9" w:rsidP="00737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AND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篇关摘</w:t>
            </w: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临床</w:t>
            </w: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篇关摘</w:t>
            </w: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预后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  <w:lang w:val="en-US"/>
              </w:rPr>
              <w:t xml:space="preserve"> 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（模糊）</w:t>
            </w:r>
          </w:p>
        </w:tc>
        <w:tc>
          <w:tcPr>
            <w:tcW w:w="206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15D079" w14:textId="77777777" w:rsidR="007626D9" w:rsidRPr="002A30A6" w:rsidRDefault="007626D9" w:rsidP="00737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4</w:t>
            </w:r>
          </w:p>
        </w:tc>
      </w:tr>
    </w:tbl>
    <w:p w14:paraId="03316762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957DCFE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AC5AD34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30A6">
        <w:rPr>
          <w:rFonts w:ascii="Times New Roman" w:hAnsi="Times New Roman" w:cs="Times New Roman"/>
          <w:b/>
          <w:bCs/>
          <w:sz w:val="24"/>
          <w:szCs w:val="24"/>
        </w:rPr>
        <w:t xml:space="preserve">Database: Wangfang </w:t>
      </w:r>
    </w:p>
    <w:p w14:paraId="6C9285D2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30A6">
        <w:rPr>
          <w:rFonts w:ascii="Times New Roman" w:hAnsi="Times New Roman" w:cs="Times New Roman"/>
          <w:b/>
          <w:bCs/>
          <w:sz w:val="24"/>
          <w:szCs w:val="24"/>
        </w:rPr>
        <w:t>Search Strategy:</w:t>
      </w:r>
    </w:p>
    <w:p w14:paraId="4C24B2A3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Ind w:w="-10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709"/>
        <w:gridCol w:w="7371"/>
        <w:gridCol w:w="1270"/>
      </w:tblGrid>
      <w:tr w:rsidR="007626D9" w:rsidRPr="002A30A6" w14:paraId="7726896C" w14:textId="77777777" w:rsidTr="00737846"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E6000A" w14:textId="77777777" w:rsidR="007626D9" w:rsidRPr="002A30A6" w:rsidRDefault="007626D9" w:rsidP="00737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GB"/>
              </w:rPr>
            </w:pPr>
            <w:r w:rsidRPr="002A30A6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/>
              </w:rPr>
              <w:t>#</w:t>
            </w:r>
          </w:p>
        </w:tc>
        <w:tc>
          <w:tcPr>
            <w:tcW w:w="73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9C5DE5" w14:textId="77777777" w:rsidR="007626D9" w:rsidRPr="002A30A6" w:rsidRDefault="007626D9" w:rsidP="00737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GB"/>
              </w:rPr>
            </w:pPr>
            <w:r w:rsidRPr="002A30A6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/>
              </w:rPr>
              <w:t>Searches</w:t>
            </w:r>
          </w:p>
        </w:tc>
        <w:tc>
          <w:tcPr>
            <w:tcW w:w="12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000000"/>
          </w:tcPr>
          <w:p w14:paraId="79CAE0FF" w14:textId="77777777" w:rsidR="007626D9" w:rsidRPr="002A30A6" w:rsidRDefault="007626D9" w:rsidP="007378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2A30A6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/>
              </w:rPr>
              <w:t>Results</w:t>
            </w:r>
          </w:p>
        </w:tc>
      </w:tr>
      <w:tr w:rsidR="007626D9" w:rsidRPr="002A30A6" w14:paraId="03C91D01" w14:textId="77777777" w:rsidTr="00737846"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72FEEE" w14:textId="77777777" w:rsidR="007626D9" w:rsidRPr="002A30A6" w:rsidRDefault="007626D9" w:rsidP="00737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3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  <w:p w14:paraId="02AAAC55" w14:textId="77777777" w:rsidR="007626D9" w:rsidRPr="002A30A6" w:rsidRDefault="007626D9" w:rsidP="00737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3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A1F15F" w14:textId="77777777" w:rsidR="007626D9" w:rsidRPr="002A30A6" w:rsidRDefault="007626D9" w:rsidP="00737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中英文扩展：</w:t>
            </w: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主题</w:t>
            </w: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("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新型冠状病毒</w:t>
            </w: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)+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主题</w:t>
            </w: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("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新冠病毒</w:t>
            </w: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)+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主题</w:t>
            </w: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("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新冠肺炎</w:t>
            </w: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)+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主题</w:t>
            </w: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("COVID-19"))*(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题名或关键词</w:t>
            </w: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(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危重</w:t>
            </w: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+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题名或关键词</w:t>
            </w: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(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重</w:t>
            </w: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)*(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题名或关键词</w:t>
            </w: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(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临床</w:t>
            </w: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+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题名或关键词</w:t>
            </w: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(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预后</w:t>
            </w: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2A30A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）</w:t>
            </w: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*Date:2020-</w:t>
            </w:r>
          </w:p>
        </w:tc>
        <w:tc>
          <w:tcPr>
            <w:tcW w:w="12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7B5C812" w14:textId="77777777" w:rsidR="007626D9" w:rsidRPr="002A30A6" w:rsidRDefault="007626D9" w:rsidP="00737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</w:tr>
    </w:tbl>
    <w:p w14:paraId="556A6742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E083C25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CF84A3B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30A6">
        <w:rPr>
          <w:rFonts w:ascii="Times New Roman" w:hAnsi="Times New Roman" w:cs="Times New Roman"/>
          <w:b/>
          <w:bCs/>
          <w:sz w:val="24"/>
          <w:szCs w:val="24"/>
        </w:rPr>
        <w:t>Database: CMAPH</w:t>
      </w:r>
    </w:p>
    <w:p w14:paraId="6C449DC3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30A6">
        <w:rPr>
          <w:rFonts w:ascii="Times New Roman" w:hAnsi="Times New Roman" w:cs="Times New Roman"/>
          <w:b/>
          <w:bCs/>
          <w:sz w:val="24"/>
          <w:szCs w:val="24"/>
        </w:rPr>
        <w:t>Search Strategy:</w:t>
      </w:r>
    </w:p>
    <w:tbl>
      <w:tblPr>
        <w:tblW w:w="0" w:type="auto"/>
        <w:tblInd w:w="-10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709"/>
        <w:gridCol w:w="7371"/>
        <w:gridCol w:w="1270"/>
      </w:tblGrid>
      <w:tr w:rsidR="007626D9" w:rsidRPr="002A30A6" w14:paraId="33D4504A" w14:textId="77777777" w:rsidTr="00737846"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652400" w14:textId="77777777" w:rsidR="007626D9" w:rsidRPr="002A30A6" w:rsidRDefault="007626D9" w:rsidP="00737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GB"/>
              </w:rPr>
            </w:pPr>
            <w:r w:rsidRPr="002A30A6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/>
              </w:rPr>
              <w:t>#</w:t>
            </w:r>
          </w:p>
        </w:tc>
        <w:tc>
          <w:tcPr>
            <w:tcW w:w="73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22C5AE" w14:textId="77777777" w:rsidR="007626D9" w:rsidRPr="002A30A6" w:rsidRDefault="007626D9" w:rsidP="00737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GB"/>
              </w:rPr>
            </w:pPr>
            <w:r w:rsidRPr="002A30A6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/>
              </w:rPr>
              <w:t>Searches</w:t>
            </w:r>
          </w:p>
        </w:tc>
        <w:tc>
          <w:tcPr>
            <w:tcW w:w="12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000000"/>
          </w:tcPr>
          <w:p w14:paraId="7F066818" w14:textId="77777777" w:rsidR="007626D9" w:rsidRPr="002A30A6" w:rsidRDefault="007626D9" w:rsidP="007378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2A30A6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/>
              </w:rPr>
              <w:t>Results</w:t>
            </w:r>
          </w:p>
        </w:tc>
      </w:tr>
      <w:tr w:rsidR="007626D9" w:rsidRPr="002A30A6" w14:paraId="5A81D1A0" w14:textId="77777777" w:rsidTr="00737846"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18EC30" w14:textId="77777777" w:rsidR="007626D9" w:rsidRPr="002A30A6" w:rsidRDefault="007626D9" w:rsidP="00737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3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  <w:p w14:paraId="1E29EE51" w14:textId="77777777" w:rsidR="007626D9" w:rsidRPr="002A30A6" w:rsidRDefault="007626D9" w:rsidP="00737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3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A85D16" w14:textId="77777777" w:rsidR="007626D9" w:rsidRPr="002A30A6" w:rsidRDefault="007626D9" w:rsidP="007378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(((((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主题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=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“新型冠状病毒”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) </w:t>
            </w:r>
            <w:r w:rsidRPr="002A30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 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主题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=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“新冠病毒”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) </w:t>
            </w:r>
            <w:r w:rsidRPr="002A30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 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主题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=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“新冠肺炎”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) </w:t>
            </w:r>
            <w:r w:rsidRPr="002A30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 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主题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=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“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2A30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ID-19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”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A30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 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发表时间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=</w:t>
            </w:r>
            <w:r w:rsidRPr="002A30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2A30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) </w:t>
            </w:r>
            <w:r w:rsidRPr="002A30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 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2A30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摘要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=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重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) </w:t>
            </w:r>
            <w:r w:rsidRPr="002A30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 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摘要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=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危重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A30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 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发表时间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=</w:t>
            </w:r>
            <w:r w:rsidRPr="002A30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2A30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)) AND ((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摘要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=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临床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  <w:r w:rsidRPr="002A30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（摘要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=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预后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A30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 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发表时间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=</w:t>
            </w:r>
            <w:r w:rsidRPr="002A30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2A30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  <w:r w:rsidRPr="002A30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B07EFA7" w14:textId="77777777" w:rsidR="007626D9" w:rsidRPr="002A30A6" w:rsidRDefault="007626D9" w:rsidP="00737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5</w:t>
            </w:r>
          </w:p>
        </w:tc>
      </w:tr>
    </w:tbl>
    <w:p w14:paraId="4153DFE9" w14:textId="77777777" w:rsidR="007626D9" w:rsidRPr="002A30A6" w:rsidRDefault="007626D9" w:rsidP="007626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6AA1A04" w14:textId="7D435C2A" w:rsidR="007626D9" w:rsidRPr="007626D9" w:rsidRDefault="007626D9">
      <w:pPr>
        <w:rPr>
          <w:rFonts w:ascii="Times New Roman" w:hAnsi="Times New Roman" w:cs="Times New Roman"/>
          <w:sz w:val="24"/>
          <w:szCs w:val="24"/>
        </w:rPr>
      </w:pPr>
    </w:p>
    <w:sectPr w:rsidR="007626D9" w:rsidRPr="007626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6D9"/>
    <w:rsid w:val="0038063F"/>
    <w:rsid w:val="003D1598"/>
    <w:rsid w:val="00762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82CA5"/>
  <w15:chartTrackingRefBased/>
  <w15:docId w15:val="{47E16F62-F810-4CB7-84D1-9C27AB582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6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meng Zhang</dc:creator>
  <cp:keywords/>
  <dc:description/>
  <cp:lastModifiedBy>Mengmeng Zhang</cp:lastModifiedBy>
  <cp:revision>2</cp:revision>
  <dcterms:created xsi:type="dcterms:W3CDTF">2022-02-01T13:05:00Z</dcterms:created>
  <dcterms:modified xsi:type="dcterms:W3CDTF">2022-02-01T13:13:00Z</dcterms:modified>
</cp:coreProperties>
</file>